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horzAnchor="margin" w:tblpY="-235"/>
        <w:tblW w:w="11307" w:type="dxa"/>
        <w:tblLook w:val="04A0" w:firstRow="1" w:lastRow="0" w:firstColumn="1" w:lastColumn="0" w:noHBand="0" w:noVBand="1"/>
      </w:tblPr>
      <w:tblGrid>
        <w:gridCol w:w="1526"/>
        <w:gridCol w:w="7680"/>
        <w:gridCol w:w="2101"/>
      </w:tblGrid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35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SE</w:t>
            </w:r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uka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AGTGTGAGACATTGC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bsal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CGAC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ACTCGGTGTACTGCAA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CGGCCGC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ACGGTGAAAGCGCTGTTGG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8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TCGAG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TCAGGAGTAGCACAAGCTGTTCA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8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U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GCCGACGAGCCTGTGGCAGAT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853E3D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myo5</w:t>
            </w:r>
            <w:proofErr w:type="spellEnd"/>
            <w:r w:rsidR="005F37E6"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37E6"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D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CACCATCCTCACATTCAACGAAACAAG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853E3D" w:rsidP="00ED48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myo5</w:t>
            </w:r>
            <w:proofErr w:type="spellEnd"/>
            <w:r w:rsidR="005F37E6"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37E6"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N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GCTTGGATTGAACCCGCTGCCCT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853E3D" w:rsidP="00ED48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myo5</w:t>
            </w:r>
            <w:proofErr w:type="spellEnd"/>
            <w:r w:rsidR="005F37E6"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37E6"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N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CATTGGAAGAGCAACTAGCTTTTGG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853E3D" w:rsidP="00ED48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myo5</w:t>
            </w:r>
            <w:proofErr w:type="spellEnd"/>
            <w:r w:rsidR="005F37E6"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37E6"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-pyrG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CAAGTACCAATGCTGAGGCAGACCATCTTACACATCCAAGTGCCTGA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853E3D" w:rsidP="00ED48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myo5</w:t>
            </w:r>
            <w:proofErr w:type="spellEnd"/>
            <w:r w:rsidR="005F37E6"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37E6"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-pyrG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ATAGCATGGCCAGTGTACGACACCCAAGCCTCGTCTTCGTCT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853E3D" w:rsidP="00ED48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myo5</w:t>
            </w:r>
            <w:proofErr w:type="spellEnd"/>
            <w:r w:rsidR="005F37E6"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37E6"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.2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CGGCCGC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ACGGTGAAAGCGCTGTTGG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798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YL1.2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CGAG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AGGAGTAGCACAAGCTGTTCA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798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0.1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CGGCCGC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AAGATGAATCCACAGACGTAGATCCTG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3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0.1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TCGAG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GTTCCTGCTGCATCTGAGACG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3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0U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CGACGGGCCATGCCTTTG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clasp</w:t>
            </w:r>
            <w:proofErr w:type="spellEnd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0D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CGAGGATCTTTCTTCTGCCCAG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clasp</w:t>
            </w:r>
            <w:proofErr w:type="spellEnd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0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CCCTTGCGCGAACCATTGTCTCAC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clasp</w:t>
            </w:r>
            <w:proofErr w:type="spellEnd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0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GATGGGGTGAAAGAGAGGTGGAGAT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clasp</w:t>
            </w:r>
            <w:proofErr w:type="spellEnd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0-pyrG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AGTACCAATGCTGAGGCAGTGTGTTGGTACCTGAAGGGTGCC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clasp</w:t>
            </w:r>
            <w:proofErr w:type="spellEnd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0-pyrG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ATAGCATGGCCAGTGTACGCCTTGGTCGCCTTTCACGAAGTT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clasp</w:t>
            </w:r>
            <w:proofErr w:type="spellEnd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0.2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CGGCCGC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CAGCTATGAGCAAGACTTTACATCCAT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4</w:t>
            </w:r>
            <w:proofErr w:type="spellEnd"/>
          </w:p>
        </w:tc>
      </w:tr>
      <w:tr w:rsidR="005F37E6" w:rsidRPr="008B3595" w:rsidTr="00ED486A">
        <w:trPr>
          <w:trHeight w:val="229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YL10.2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TCGAG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ATGCCTTTGAGCGTCTTAGATGC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4</w:t>
            </w:r>
            <w:proofErr w:type="spellEnd"/>
          </w:p>
        </w:tc>
      </w:tr>
      <w:tr w:rsidR="005F37E6" w:rsidRPr="008B3595" w:rsidTr="00ED486A">
        <w:trPr>
          <w:trHeight w:val="214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YL10.3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CGGCCGC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TCATTAGCGTCCTTGATACCTTCTTCA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5</w:t>
            </w:r>
            <w:proofErr w:type="spellEnd"/>
          </w:p>
        </w:tc>
      </w:tr>
      <w:tr w:rsidR="005F37E6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YL10.3</w:t>
            </w:r>
            <w:proofErr w:type="spellEnd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8B35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CGAG</w:t>
            </w:r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TGGAACTCAGTGATAAACACACT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T825</w:t>
            </w:r>
            <w:proofErr w:type="spellEnd"/>
          </w:p>
        </w:tc>
      </w:tr>
      <w:tr w:rsidR="005F37E6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5F37E6" w:rsidRPr="008B3595" w:rsidRDefault="006C37FE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5F37E6"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DU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GAGGCGTGCTGAATCGG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pl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PLD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AGATGATCAAGAAATGGGTAGGAAATTATAGACAG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pl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PLD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CCGCCACAAAGGCTGCTTCATGTAGCT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pl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PLD-pyrG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AGCATGGCCAGTGTACCGTGGACTGATGTTTCTATGCGTC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pl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5F37E6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5F37E6" w:rsidRPr="008B3595" w:rsidRDefault="005F37E6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PLD-pyrG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TACCAATGCTGAGGCAGCGAGATTGCTTTGGATCACGGTC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5F37E6" w:rsidRPr="008B3595" w:rsidRDefault="005F37E6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pl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E80AAB" w:rsidRPr="008B3595" w:rsidTr="00ED486A">
        <w:trPr>
          <w:trHeight w:val="48"/>
        </w:trPr>
        <w:tc>
          <w:tcPr>
            <w:tcW w:w="1526" w:type="dxa"/>
            <w:shd w:val="clear" w:color="auto" w:fill="auto"/>
          </w:tcPr>
          <w:p w:rsidR="00E80AAB" w:rsidRPr="00ED486A" w:rsidRDefault="00E80AAB" w:rsidP="00ED48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PLD1</w:t>
            </w:r>
            <w:proofErr w:type="spellEnd"/>
          </w:p>
        </w:tc>
        <w:tc>
          <w:tcPr>
            <w:tcW w:w="7680" w:type="dxa"/>
            <w:shd w:val="clear" w:color="auto" w:fill="auto"/>
          </w:tcPr>
          <w:p w:rsidR="00E80AAB" w:rsidRPr="00ED486A" w:rsidRDefault="00E80AAB" w:rsidP="00ED48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ATTGCTTTGGATCACGGTC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E80AAB" w:rsidRPr="008B3595" w:rsidRDefault="00E80AAB" w:rsidP="00ED486A">
            <w:pPr>
              <w:rPr>
                <w:rFonts w:ascii="Times New Roman" w:hAnsi="Times New Roman" w:cs="Times New Roman"/>
              </w:rPr>
            </w:pPr>
            <w:proofErr w:type="spellStart"/>
            <w:r w:rsidRPr="008B35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cplD</w:t>
            </w:r>
            <w:proofErr w:type="spellEnd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35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ruption</w:t>
            </w:r>
            <w:proofErr w:type="spellEnd"/>
          </w:p>
        </w:tc>
      </w:tr>
      <w:tr w:rsidR="00ED486A" w:rsidRPr="008B3595" w:rsidTr="00ED486A">
        <w:trPr>
          <w:trHeight w:val="48"/>
        </w:trPr>
        <w:tc>
          <w:tcPr>
            <w:tcW w:w="1526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b/>
                <w:sz w:val="20"/>
                <w:szCs w:val="20"/>
                <w:lang w:eastAsia="es-ES"/>
              </w:rPr>
              <w:t>ChsV</w:t>
            </w:r>
            <w:proofErr w:type="spellEnd"/>
            <w:r w:rsidRPr="00ED486A">
              <w:rPr>
                <w:rFonts w:ascii="Times New Roman" w:hAnsi="Times New Roman" w:cs="Times New Roman"/>
                <w:b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7680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sz w:val="20"/>
                <w:szCs w:val="20"/>
              </w:rPr>
              <w:t>CAAGGACGAAAAGAGAGTAAC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ED486A" w:rsidRPr="008B3595" w:rsidRDefault="00ED486A" w:rsidP="00ED486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PCR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gal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den</w:t>
            </w:r>
            <w:proofErr w:type="spellEnd"/>
          </w:p>
        </w:tc>
      </w:tr>
      <w:tr w:rsidR="00ED486A" w:rsidRPr="008B3595" w:rsidTr="00ED486A">
        <w:trPr>
          <w:trHeight w:val="48"/>
        </w:trPr>
        <w:tc>
          <w:tcPr>
            <w:tcW w:w="1526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b/>
                <w:sz w:val="20"/>
                <w:szCs w:val="20"/>
                <w:lang w:eastAsia="es-ES"/>
              </w:rPr>
              <w:t>ChsV</w:t>
            </w:r>
            <w:proofErr w:type="spellEnd"/>
            <w:r w:rsidRPr="00ED486A">
              <w:rPr>
                <w:rFonts w:ascii="Times New Roman" w:hAnsi="Times New Roman" w:cs="Times New Roman"/>
                <w:b/>
                <w:sz w:val="20"/>
                <w:szCs w:val="20"/>
                <w:lang w:eastAsia="es-ES"/>
              </w:rPr>
              <w:t>-3</w:t>
            </w:r>
          </w:p>
        </w:tc>
        <w:tc>
          <w:tcPr>
            <w:tcW w:w="7680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sz w:val="20"/>
                <w:szCs w:val="20"/>
              </w:rPr>
              <w:t>TGTTGGTAGTTGTGATAATCG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ED486A" w:rsidRDefault="00ED486A"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PCRs</w:t>
            </w:r>
            <w:proofErr w:type="spellEnd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gal</w:t>
            </w:r>
            <w:proofErr w:type="spellEnd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den</w:t>
            </w:r>
            <w:proofErr w:type="spellEnd"/>
          </w:p>
        </w:tc>
      </w:tr>
      <w:tr w:rsidR="00ED486A" w:rsidRPr="008B3595" w:rsidTr="00ED486A">
        <w:trPr>
          <w:trHeight w:val="48"/>
        </w:trPr>
        <w:tc>
          <w:tcPr>
            <w:tcW w:w="1526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b/>
                <w:sz w:val="20"/>
                <w:szCs w:val="20"/>
              </w:rPr>
              <w:t>B2m</w:t>
            </w:r>
            <w:proofErr w:type="spellEnd"/>
            <w:r w:rsidRPr="00ED486A">
              <w:rPr>
                <w:rFonts w:ascii="Times New Roman" w:hAnsi="Times New Roman" w:cs="Times New Roman"/>
                <w:b/>
                <w:sz w:val="20"/>
                <w:szCs w:val="20"/>
              </w:rPr>
              <w:t>-F</w:t>
            </w:r>
          </w:p>
        </w:tc>
        <w:tc>
          <w:tcPr>
            <w:tcW w:w="7680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sz w:val="20"/>
                <w:szCs w:val="20"/>
              </w:rPr>
              <w:t>TTTTCATCTGTCTTCCCCTGT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ED486A" w:rsidRDefault="00ED486A"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PCRs</w:t>
            </w:r>
            <w:proofErr w:type="spellEnd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gal</w:t>
            </w:r>
            <w:proofErr w:type="spellEnd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den</w:t>
            </w:r>
            <w:proofErr w:type="spellEnd"/>
          </w:p>
        </w:tc>
      </w:tr>
      <w:tr w:rsidR="00ED486A" w:rsidRPr="008B3595" w:rsidTr="00ED486A">
        <w:trPr>
          <w:trHeight w:val="48"/>
        </w:trPr>
        <w:tc>
          <w:tcPr>
            <w:tcW w:w="1526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b/>
                <w:sz w:val="20"/>
                <w:szCs w:val="20"/>
              </w:rPr>
              <w:t>B2m</w:t>
            </w:r>
            <w:proofErr w:type="spellEnd"/>
            <w:r w:rsidRPr="00ED486A">
              <w:rPr>
                <w:rFonts w:ascii="Times New Roman" w:hAnsi="Times New Roman" w:cs="Times New Roman"/>
                <w:b/>
                <w:sz w:val="20"/>
                <w:szCs w:val="20"/>
              </w:rPr>
              <w:t>-R</w:t>
            </w:r>
          </w:p>
        </w:tc>
        <w:tc>
          <w:tcPr>
            <w:tcW w:w="7680" w:type="dxa"/>
            <w:shd w:val="clear" w:color="auto" w:fill="auto"/>
            <w:vAlign w:val="center"/>
          </w:tcPr>
          <w:p w:rsidR="00ED486A" w:rsidRPr="00ED486A" w:rsidRDefault="00ED486A" w:rsidP="00D14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86A">
              <w:rPr>
                <w:rFonts w:ascii="Times New Roman" w:hAnsi="Times New Roman" w:cs="Times New Roman"/>
                <w:sz w:val="20"/>
                <w:szCs w:val="20"/>
              </w:rPr>
              <w:t>GTATGTATCAGTCTCAGTGGG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ED486A" w:rsidRDefault="00ED486A"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PCRs</w:t>
            </w:r>
            <w:proofErr w:type="spellEnd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gal</w:t>
            </w:r>
            <w:proofErr w:type="spellEnd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6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den</w:t>
            </w:r>
            <w:proofErr w:type="spellEnd"/>
          </w:p>
        </w:tc>
      </w:tr>
    </w:tbl>
    <w:p w:rsidR="008B3595" w:rsidRPr="008B3595" w:rsidRDefault="008B3595" w:rsidP="001153B7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b/>
          <w:color w:val="000000"/>
          <w:sz w:val="28"/>
          <w:szCs w:val="28"/>
        </w:rPr>
      </w:pPr>
    </w:p>
    <w:p w:rsidR="001153B7" w:rsidRDefault="001153B7" w:rsidP="001153B7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/>
          <w:sz w:val="20"/>
          <w:szCs w:val="20"/>
        </w:rPr>
      </w:pPr>
    </w:p>
    <w:p w:rsidR="001153B7" w:rsidRPr="001153B7" w:rsidRDefault="001153B7" w:rsidP="001153B7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color w:val="000000"/>
          <w:sz w:val="20"/>
          <w:szCs w:val="20"/>
          <w:lang w:val="en-US"/>
        </w:rPr>
      </w:pPr>
    </w:p>
    <w:p w:rsidR="001153B7" w:rsidRPr="001153B7" w:rsidRDefault="001153B7" w:rsidP="001153B7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color w:val="000000"/>
          <w:sz w:val="20"/>
          <w:szCs w:val="20"/>
          <w:lang w:val="en-US"/>
        </w:rPr>
      </w:pPr>
    </w:p>
    <w:p w:rsidR="009A74EE" w:rsidRDefault="00631F41" w:rsidP="001153B7">
      <w:pPr>
        <w:rPr>
          <w:rFonts w:ascii="Times-Roman" w:hAnsi="Times-Roman" w:cs="Times-Roman"/>
          <w:color w:val="000000"/>
          <w:sz w:val="20"/>
          <w:szCs w:val="20"/>
        </w:rPr>
      </w:pPr>
    </w:p>
    <w:p w:rsidR="00CB5BDE" w:rsidRDefault="00CB5BDE" w:rsidP="001153B7">
      <w:pPr>
        <w:rPr>
          <w:rFonts w:ascii="Times-Roman" w:hAnsi="Times-Roman" w:cs="Times-Roman"/>
          <w:color w:val="000000"/>
          <w:sz w:val="20"/>
          <w:szCs w:val="20"/>
        </w:rPr>
      </w:pPr>
    </w:p>
    <w:p w:rsidR="00CB5BDE" w:rsidRDefault="00CB5BDE" w:rsidP="001153B7">
      <w:pPr>
        <w:rPr>
          <w:rFonts w:ascii="Times-Roman" w:hAnsi="Times-Roman" w:cs="Times-Roman"/>
          <w:color w:val="000000"/>
          <w:sz w:val="20"/>
          <w:szCs w:val="20"/>
        </w:rPr>
      </w:pPr>
    </w:p>
    <w:p w:rsidR="00CB5BDE" w:rsidRDefault="00CB5BDE" w:rsidP="001153B7">
      <w:bookmarkStart w:id="0" w:name="_GoBack"/>
      <w:bookmarkEnd w:id="0"/>
    </w:p>
    <w:sectPr w:rsidR="00CB5BDE" w:rsidSect="00DB4EEB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1F41" w:rsidRDefault="00631F41" w:rsidP="00ED486A">
      <w:pPr>
        <w:spacing w:after="0" w:line="240" w:lineRule="auto"/>
      </w:pPr>
      <w:r>
        <w:separator/>
      </w:r>
    </w:p>
  </w:endnote>
  <w:endnote w:type="continuationSeparator" w:id="0">
    <w:p w:rsidR="00631F41" w:rsidRDefault="00631F41" w:rsidP="00E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1F41" w:rsidRDefault="00631F41" w:rsidP="00ED486A">
      <w:pPr>
        <w:spacing w:after="0" w:line="240" w:lineRule="auto"/>
      </w:pPr>
      <w:r>
        <w:separator/>
      </w:r>
    </w:p>
  </w:footnote>
  <w:footnote w:type="continuationSeparator" w:id="0">
    <w:p w:rsidR="00631F41" w:rsidRDefault="00631F41" w:rsidP="00ED48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86A" w:rsidRPr="00ED486A" w:rsidRDefault="00ED486A" w:rsidP="00ED486A">
    <w:pPr>
      <w:autoSpaceDE w:val="0"/>
      <w:autoSpaceDN w:val="0"/>
      <w:adjustRightInd w:val="0"/>
      <w:spacing w:after="0" w:line="240" w:lineRule="auto"/>
      <w:rPr>
        <w:rFonts w:ascii="Times-Roman" w:hAnsi="Times-Roman" w:cs="Times-Roman"/>
        <w:b/>
        <w:sz w:val="28"/>
        <w:szCs w:val="28"/>
      </w:rPr>
    </w:pPr>
    <w:proofErr w:type="spellStart"/>
    <w:r w:rsidRPr="00ED486A">
      <w:rPr>
        <w:rFonts w:ascii="Times-Roman" w:hAnsi="Times-Roman" w:cs="Times-Roman"/>
        <w:b/>
        <w:sz w:val="28"/>
        <w:szCs w:val="28"/>
      </w:rPr>
      <w:t>S2</w:t>
    </w:r>
    <w:proofErr w:type="spellEnd"/>
    <w:r w:rsidRPr="00ED486A">
      <w:rPr>
        <w:rFonts w:ascii="Times-Roman" w:hAnsi="Times-Roman" w:cs="Times-Roman"/>
        <w:b/>
        <w:sz w:val="28"/>
        <w:szCs w:val="28"/>
      </w:rPr>
      <w:t xml:space="preserve"> </w:t>
    </w:r>
    <w:proofErr w:type="spellStart"/>
    <w:r w:rsidRPr="00ED486A">
      <w:rPr>
        <w:rFonts w:ascii="Times-Roman" w:hAnsi="Times-Roman" w:cs="Times-Roman"/>
        <w:b/>
        <w:sz w:val="28"/>
        <w:szCs w:val="28"/>
      </w:rPr>
      <w:t>Tabl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3B7"/>
    <w:rsid w:val="001153B7"/>
    <w:rsid w:val="00172697"/>
    <w:rsid w:val="001D0EC0"/>
    <w:rsid w:val="002260C8"/>
    <w:rsid w:val="004B1D3C"/>
    <w:rsid w:val="005144E8"/>
    <w:rsid w:val="005367EF"/>
    <w:rsid w:val="00551ADE"/>
    <w:rsid w:val="005677BB"/>
    <w:rsid w:val="005F37E6"/>
    <w:rsid w:val="00617A36"/>
    <w:rsid w:val="00631F41"/>
    <w:rsid w:val="006C37FE"/>
    <w:rsid w:val="00853E3D"/>
    <w:rsid w:val="00867F3A"/>
    <w:rsid w:val="008B3595"/>
    <w:rsid w:val="008D4AB0"/>
    <w:rsid w:val="00914F0D"/>
    <w:rsid w:val="0092265F"/>
    <w:rsid w:val="009C3396"/>
    <w:rsid w:val="00CB5BDE"/>
    <w:rsid w:val="00DB4EEB"/>
    <w:rsid w:val="00DD0D74"/>
    <w:rsid w:val="00DE4090"/>
    <w:rsid w:val="00E80AAB"/>
    <w:rsid w:val="00ED3026"/>
    <w:rsid w:val="00ED486A"/>
    <w:rsid w:val="00F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5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D4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486A"/>
  </w:style>
  <w:style w:type="paragraph" w:styleId="Piedepgina">
    <w:name w:val="footer"/>
    <w:basedOn w:val="Normal"/>
    <w:link w:val="PiedepginaCar"/>
    <w:uiPriority w:val="99"/>
    <w:unhideWhenUsed/>
    <w:rsid w:val="00ED4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4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B5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D4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486A"/>
  </w:style>
  <w:style w:type="paragraph" w:styleId="Piedepgina">
    <w:name w:val="footer"/>
    <w:basedOn w:val="Normal"/>
    <w:link w:val="PiedepginaCar"/>
    <w:uiPriority w:val="99"/>
    <w:unhideWhenUsed/>
    <w:rsid w:val="00ED48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4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O</dc:creator>
  <cp:lastModifiedBy>CURRO</cp:lastModifiedBy>
  <cp:revision>11</cp:revision>
  <dcterms:created xsi:type="dcterms:W3CDTF">2016-02-26T09:19:00Z</dcterms:created>
  <dcterms:modified xsi:type="dcterms:W3CDTF">2016-11-07T17:30:00Z</dcterms:modified>
</cp:coreProperties>
</file>